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720712" w:rsidR="008D24C3" w:rsidP="4408C6DD" w:rsidRDefault="37A3A39D" w14:paraId="05DE8067" w14:textId="4928B77E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D1C1D"/>
          <w:sz w:val="24"/>
          <w:szCs w:val="24"/>
          <w:lang w:val="en-US"/>
        </w:rPr>
      </w:pPr>
      <w:r w:rsidRPr="4408C6DD" w:rsidR="4408C6DD">
        <w:rPr>
          <w:rFonts w:ascii="Times New Roman" w:hAnsi="Times New Roman" w:cs="Times New Roman"/>
          <w:b w:val="1"/>
          <w:bCs w:val="1"/>
          <w:sz w:val="24"/>
          <w:szCs w:val="24"/>
        </w:rPr>
        <w:t>TABLE S6</w:t>
      </w:r>
      <w:r w:rsidRPr="4408C6DD" w:rsidR="4408C6DD">
        <w:rPr>
          <w:rFonts w:ascii="Times New Roman" w:hAnsi="Times New Roman" w:cs="Times New Roman"/>
          <w:sz w:val="24"/>
          <w:szCs w:val="24"/>
        </w:rPr>
        <w:t xml:space="preserve"> The quantities of </w:t>
      </w:r>
      <w:r w:rsidRPr="4408C6DD" w:rsidR="4408C6DD">
        <w:rPr>
          <w:rFonts w:ascii="Times New Roman" w:hAnsi="Times New Roman" w:cs="Times New Roman"/>
          <w:i w:val="1"/>
          <w:iCs w:val="1"/>
          <w:sz w:val="24"/>
          <w:szCs w:val="24"/>
        </w:rPr>
        <w:t>amo</w:t>
      </w:r>
      <w:r w:rsidRPr="4408C6DD" w:rsidR="4408C6DD">
        <w:rPr>
          <w:rFonts w:ascii="Times New Roman" w:hAnsi="Times New Roman" w:cs="Times New Roman"/>
          <w:sz w:val="24"/>
          <w:szCs w:val="24"/>
        </w:rPr>
        <w:t>A-AOB genes enumerated using each primer set (unit: gene copies per gram soil). A</w:t>
      </w:r>
      <w:r w:rsidRPr="4408C6DD" w:rsidR="4408C6D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D1C1D"/>
          <w:sz w:val="24"/>
          <w:szCs w:val="24"/>
          <w:lang w:val="en-US"/>
        </w:rPr>
        <w:t>mplifications below the detection limit (5.46 × 10</w:t>
      </w:r>
      <w:r w:rsidRPr="4408C6DD" w:rsidR="4408C6D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D1C1D"/>
          <w:sz w:val="24"/>
          <w:szCs w:val="24"/>
          <w:vertAlign w:val="superscript"/>
          <w:lang w:val="en-US"/>
        </w:rPr>
        <w:t>6</w:t>
      </w:r>
      <w:r w:rsidRPr="4408C6DD" w:rsidR="4408C6D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D1C1D"/>
          <w:sz w:val="24"/>
          <w:szCs w:val="24"/>
          <w:lang w:val="en-US"/>
        </w:rPr>
        <w:t xml:space="preserve"> gene copies per gram soil) were neglected.</w:t>
      </w:r>
    </w:p>
    <w:tbl>
      <w:tblPr>
        <w:tblStyle w:val="ListTable1Light-Accent3"/>
        <w:tblW w:w="10344" w:type="dxa"/>
        <w:tblInd w:w="-108" w:type="dxa"/>
        <w:tblLook w:val="04A0" w:firstRow="1" w:lastRow="0" w:firstColumn="1" w:lastColumn="0" w:noHBand="0" w:noVBand="1"/>
      </w:tblPr>
      <w:tblGrid>
        <w:gridCol w:w="1182"/>
        <w:gridCol w:w="1527"/>
        <w:gridCol w:w="1527"/>
        <w:gridCol w:w="1527"/>
        <w:gridCol w:w="1527"/>
        <w:gridCol w:w="1527"/>
        <w:gridCol w:w="1527"/>
      </w:tblGrid>
      <w:tr w:rsidRPr="00720712" w:rsidR="00720712" w:rsidTr="00720712" w14:paraId="5A7FCF5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405309E2" w14:textId="77777777"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52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4CAEFEAA" w14:textId="797B2A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moA_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OB_p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2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706C983F" w14:textId="53E0A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moA_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OB_p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2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11199696" w14:textId="7838FA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moA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_AOB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_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2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1DB2A8F9" w14:textId="78F73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moA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_AOB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_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2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6A091FF0" w14:textId="2D38C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moA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_AOB_p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2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7B1B1EF6" w14:textId="4B475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moA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_AOB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_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</w:t>
            </w: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Pr="00720712" w:rsidR="00720712" w:rsidTr="00720712" w14:paraId="598807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single" w:color="auto" w:sz="4" w:space="0"/>
            </w:tcBorders>
            <w:vAlign w:val="center"/>
            <w:hideMark/>
          </w:tcPr>
          <w:p w:rsidRPr="00720712" w:rsidR="00720712" w:rsidP="00720712" w:rsidRDefault="00720712" w14:paraId="7441D56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7b</w:t>
            </w:r>
          </w:p>
        </w:tc>
        <w:tc>
          <w:tcPr>
            <w:tcW w:w="1527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1CA4D5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03E+08</w:t>
            </w:r>
          </w:p>
        </w:tc>
        <w:tc>
          <w:tcPr>
            <w:tcW w:w="1527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7A994D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05E+07</w:t>
            </w:r>
          </w:p>
        </w:tc>
        <w:tc>
          <w:tcPr>
            <w:tcW w:w="1527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663C8B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7E+08</w:t>
            </w:r>
          </w:p>
        </w:tc>
        <w:tc>
          <w:tcPr>
            <w:tcW w:w="1527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3BC317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4665F9E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5130D5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79518D4B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29D18A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7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FC78D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79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58638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39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925A3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59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3F6F7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48D2E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746FC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66E48C3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8A66B82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8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3773E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56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0A1F0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52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F8110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4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554C3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FECCB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A5982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7AA9BA82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8E4ABF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8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7A713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30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F93BE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06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1ED21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47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11BBC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00D4E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98A53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0159B9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C6506C2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9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AC132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15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0B33D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77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75360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7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4A948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D3E97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55670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143F8B92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7FE7C71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9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8F8E8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01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002DE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39193B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94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7FA39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582D2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6C3E5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2180E90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4DA0B0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3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BE6AF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9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BDD95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ECB56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9B948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42C4D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8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2AEA8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02E+06</w:t>
            </w:r>
          </w:p>
        </w:tc>
      </w:tr>
      <w:tr w:rsidRPr="00720712" w:rsidR="00720712" w:rsidTr="00720712" w14:paraId="106B8EB8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97822DB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3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0DE14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1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2CC51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35979A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A9CEFF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91E+06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1AE60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0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9AF2D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10E+06</w:t>
            </w:r>
          </w:p>
        </w:tc>
      </w:tr>
      <w:tr w:rsidRPr="00720712" w:rsidR="00720712" w:rsidTr="00720712" w14:paraId="0C8F96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094EE51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4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2B7585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60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EC478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24E40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F1D99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2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DA2B8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98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69EFE5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4E+07</w:t>
            </w:r>
          </w:p>
        </w:tc>
      </w:tr>
      <w:tr w:rsidRPr="00720712" w:rsidR="00720712" w:rsidTr="00720712" w14:paraId="5D48817E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7B7F8A56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4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6EB0C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68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2452C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2BFEB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7AEA3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1BE54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76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DCC9A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37EEEA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19CB2F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5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38B63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3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568E2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3CC26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9DC33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FBA89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39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236B5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39E+06</w:t>
            </w:r>
          </w:p>
        </w:tc>
      </w:tr>
      <w:tr w:rsidRPr="00720712" w:rsidR="00720712" w:rsidTr="00720712" w14:paraId="0D76E23E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39C2FFF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5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9EA38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3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98D4C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CB888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E64C6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B15DA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64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070AB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28E+06</w:t>
            </w:r>
          </w:p>
        </w:tc>
      </w:tr>
      <w:tr w:rsidRPr="00720712" w:rsidR="00720712" w:rsidTr="00720712" w14:paraId="0468BD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24D2288F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9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D6ACD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54ACE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1E8F0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05BD3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DC6CF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F07AC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6836798A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13F151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9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C19D4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59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5FFB9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E766B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48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002B0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2298D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F1949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2E3D43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0CE19EEB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0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69A53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5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983E1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37C20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70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BF09F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915E8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87792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44B137E8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7F40176F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0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8D005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80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3F7467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FBFD2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04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D0BE7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CAAC7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1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EA2C0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B4E2D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DBAA69B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1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C9674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2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3061D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CA7D5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4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DBE38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58785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1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B2A28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5220020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142869F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1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0336D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0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00E34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C1182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48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6B517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C4B2A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AB6E2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2A202B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146BB55A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2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318FC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4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09B03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5D3D9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B5BB7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88E48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82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58067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2E7214BC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2F2D86E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2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09E05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76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94B52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9B15D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45CB1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31ABE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58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41897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6E65ED6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9924902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3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C07D4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8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36964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D5453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70A4B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1085F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15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95073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47D7A561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7527578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3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17154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99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3C8B5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5D86F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B401EE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5EE57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0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39E38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4AC090C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36F04F5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4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C213D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0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23145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742C3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747FE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00604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01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1E434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36E682C2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87E61A1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4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37440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28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DE2B3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CFAB6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92B19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5816F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0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19B89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14577EC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43312AF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5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660A4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18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4A610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49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1C52E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05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487A3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288BA4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25EA7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7778BE28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7BA7379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5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90D59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14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01D37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40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BD537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58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DC989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79FC8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7E56C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48B1E0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E23EBDB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6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31C1C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14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8909C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41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ED979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4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8221B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F8B33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A4C359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64381B7C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AFC140F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6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39A68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3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5A5FE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0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C190F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47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87B8C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6C098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5979B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491EC5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7835004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7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3A19F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90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A7DD4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46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8539A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9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A4BC1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74433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E7928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19BF31B1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3C887343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7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9BA9F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92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78849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41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275CC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86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C43F4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5F72B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63E93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0A7FDF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6E2074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1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83EF1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8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1B2AF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3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EFE06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25BCB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6A433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45BA2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315DDA3F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6A2382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1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85163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4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55666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EA71C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8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BF6CE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66D69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E72B3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6277C0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788A700F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2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1F9F3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04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CEFE5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A42E8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02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3EE14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FA694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48CA3E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F0D3A1F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273174A1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2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F541C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8CBD1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E3CCB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D66AD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71D4E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A6A67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20DBF4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197BAC8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3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89674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8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F0B10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67C0B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86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3FCB24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F35C9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D82E0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77ECA4AF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314E0E7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63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A8DC3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5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BA2F7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5F05D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6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314571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02FD1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592B3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D5296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C76C40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4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34B6D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75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FC223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5CD68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41C68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95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0DDF0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15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D4F7B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5E+07</w:t>
            </w:r>
          </w:p>
        </w:tc>
      </w:tr>
      <w:tr w:rsidRPr="00720712" w:rsidR="00720712" w:rsidTr="00720712" w14:paraId="296EFF30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4565810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4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F7D43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91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3849F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1E9D3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87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25AB8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9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D73A6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4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8C71B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2E+07</w:t>
            </w:r>
          </w:p>
        </w:tc>
      </w:tr>
      <w:tr w:rsidRPr="00720712" w:rsidR="00720712" w:rsidTr="00720712" w14:paraId="1822BE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2240A058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5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45403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38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617DD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CAAD5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12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0C4AD0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9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42ED4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6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38D20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43E+06</w:t>
            </w:r>
          </w:p>
        </w:tc>
      </w:tr>
      <w:tr w:rsidRPr="00720712" w:rsidR="00720712" w:rsidTr="00720712" w14:paraId="16960489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07F7308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5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10E6E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54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1BDD0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9E21A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2317D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06E+06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F9737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88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72DE4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1E+07</w:t>
            </w:r>
          </w:p>
        </w:tc>
      </w:tr>
      <w:tr w:rsidRPr="00720712" w:rsidR="00720712" w:rsidTr="00720712" w14:paraId="056999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1438ABE0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6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D267B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0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8580B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4B4C6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78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637DE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86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860B3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07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0D48E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5E+07</w:t>
            </w:r>
          </w:p>
        </w:tc>
      </w:tr>
      <w:tr w:rsidRPr="00720712" w:rsidR="00720712" w:rsidTr="00720712" w14:paraId="303C64EE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3F20BE25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6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62B5D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7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89D53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369559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A8B0D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69E+06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39104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2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D617E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10E+06</w:t>
            </w:r>
          </w:p>
        </w:tc>
      </w:tr>
      <w:tr w:rsidRPr="00720712" w:rsidR="00720712" w:rsidTr="00720712" w14:paraId="5ABE530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17F8DAE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7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0F36F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0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5FAB4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DEB94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5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1A152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4E5E60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2B5FD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7019026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2842FC6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7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4299E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6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BC244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6CFDB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2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F27D0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56646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FB67D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24FA0E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7203E442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8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A58AB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9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6C163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42355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A812C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89DD7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A55B4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75B2F157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27FAF9F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8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2547D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4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E6832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E5B6C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19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45F5D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9890A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96228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7A7DA2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CE17EFA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9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1D13E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39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3471F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A818E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754E9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F8CA1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12E5B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39AF526B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0E21DD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9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D9FDD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36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38F515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D3D86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C5345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1A0DE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38328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1773B6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15F9B14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3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712EB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42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BF0C1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E2CE7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BBADA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A6872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98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4088F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5E+07</w:t>
            </w:r>
          </w:p>
        </w:tc>
      </w:tr>
      <w:tr w:rsidRPr="00720712" w:rsidR="00720712" w:rsidTr="00720712" w14:paraId="193978F8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D32B48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3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D45728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8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C4818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4EE8C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E7E0B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49116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75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D20AA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4E9AAB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CE289C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4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9CD50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7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4A154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C462E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B672E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45E+06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07095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4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A36AD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98E+06</w:t>
            </w:r>
          </w:p>
        </w:tc>
      </w:tr>
      <w:tr w:rsidRPr="00720712" w:rsidR="00720712" w:rsidTr="00720712" w14:paraId="340F9132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1EB292D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4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3B8EC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4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85D3C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BDE8B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391AC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69E+06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6894F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69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CB3AD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718307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4420A06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5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48760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9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888EE5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82C1A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EF629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95E+06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498D5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02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6499F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2E+07</w:t>
            </w:r>
          </w:p>
        </w:tc>
      </w:tr>
      <w:tr w:rsidRPr="00720712" w:rsidR="00720712" w:rsidTr="00720712" w14:paraId="11563506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ABB3045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5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A379C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28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26CBE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0CAB2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B1C93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2462C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29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92591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704337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333CD45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6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FABBB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90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A4783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49E6F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D35BE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1E7CE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39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4E5D5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1E+07</w:t>
            </w:r>
          </w:p>
        </w:tc>
      </w:tr>
      <w:tr w:rsidRPr="00720712" w:rsidR="00720712" w:rsidTr="00720712" w14:paraId="7EC9E6B6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DBAB810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6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F3439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0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183F9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F03B9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16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CDD84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93B94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9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DB4DE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05E+06</w:t>
            </w:r>
          </w:p>
        </w:tc>
      </w:tr>
      <w:tr w:rsidRPr="00720712" w:rsidR="00720712" w:rsidTr="00720712" w14:paraId="5E87DC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22A4D61F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7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8B71C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2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3CA98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E495F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0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3FF324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53E+06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DD3DA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75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360AAD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63E+06</w:t>
            </w:r>
          </w:p>
        </w:tc>
      </w:tr>
      <w:tr w:rsidRPr="00720712" w:rsidR="00720712" w:rsidTr="00720712" w14:paraId="0D8E6A7A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1D2673E2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7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73875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4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C0365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95570C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DD3D4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29DBF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05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8C1CA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59E+06</w:t>
            </w:r>
          </w:p>
        </w:tc>
      </w:tr>
      <w:tr w:rsidRPr="00720712" w:rsidR="00720712" w:rsidTr="00720712" w14:paraId="7875A9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2B9786CA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8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F1ABD4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85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FDB90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553A8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586EA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25E+06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3DDE16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96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21CDD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43E+06</w:t>
            </w:r>
          </w:p>
        </w:tc>
      </w:tr>
      <w:tr w:rsidRPr="00720712" w:rsidR="00720712" w:rsidTr="00720712" w14:paraId="41C90256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4F3D3B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8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90EBD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6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5878D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C4080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18F41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2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FD023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50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EF6EC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9E+07</w:t>
            </w:r>
          </w:p>
        </w:tc>
      </w:tr>
      <w:tr w:rsidRPr="00720712" w:rsidR="00720712" w:rsidTr="00720712" w14:paraId="79D133E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76B6F83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FA1DF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5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002C6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58252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13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3A501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C3A39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0CBE9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683F526B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9C0B70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13B46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2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9FBB3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824C7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5F7DD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0F6B7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3F425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6B5314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049D120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2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AE894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15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7A68C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3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B6E0D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6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81066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83D86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B4E71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0298FC28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D4EEEB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2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82910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A60D6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01918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DD446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39599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D2013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63C5A6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20E3850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3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6932E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4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7615D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73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D56AA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90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0D8C8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79926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961B0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E88917D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30A3870F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3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C8113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3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EE199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99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3FB7AD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57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475D4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7639F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3FB66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131624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38426265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4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5C58B7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23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68344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62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4DCED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8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A9D0E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63869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D2582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287A75D1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38985F1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4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DE455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98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BBF5E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00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7A1AB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03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0452A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86B12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EBB74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49CAF0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7D068FD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5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FC91E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56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1AF3C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96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AC2CD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82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E485A2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8B75E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DAFBB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4AB12EDB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097A90A3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5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E0B81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10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A61AB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80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007E1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04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95003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D99EC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51DFE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CE106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0A5F5676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6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684AA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08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A91EF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25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BAE14F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87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06809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231E0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E6ED4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1AF69D0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3FB0071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6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F0CD6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47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A7D4C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39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3F738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87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3E49CC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0387D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245FA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235E72A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517B20AA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7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BA0EA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72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76095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63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F4AC9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21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32DED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408FA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787E4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AC6D5B5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796194F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27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F9D6E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12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59F2E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5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6BEA9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33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B80AD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29130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20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6F908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70A459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1901731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8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7A940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74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32028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3BD32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07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C5586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813EA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F09D3A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00320247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01CEFC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8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12850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5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2A743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5D794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57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A7AEE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9092B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85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FE21A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35ACCD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198E1145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9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A3955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09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49B1B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D77A9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82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2A1B3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0714B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5602D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12DA905A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4149CF76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9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7A8AD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1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D2218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00D09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06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F2758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37FBD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68A4D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226EC1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5E0777A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F5478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1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6A5B0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D61C5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65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ACFEF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62B06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BA48A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2784B176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0E006246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FC6D6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2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A2C03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58AE9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17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D32426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C2911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E9BBB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184008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2898D136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0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99EDA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48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E2527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26B03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E8420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DD90B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A8EEDA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08258C72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BA3E741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0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9EBA3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1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FE934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0A27D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9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4BDAA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B54F5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56CC0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47650B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2389A33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4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24853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.77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BB23E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00CAFA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94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1BC06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555B6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58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4352F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054A54F1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0A6A5B2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4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D3865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45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7A25F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B28BD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4EC2E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3B9D4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25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B1590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65AF8EE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0FA955A1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5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E46BE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4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AFAC9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210DE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41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C3225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ACB51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50757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668A5306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1B0956D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5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055F8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D37E5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45C51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4AD04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C8D32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FE9C7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4C9512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39FF2E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6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A3787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45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F6665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64D76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4D8B0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7F60E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5A100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E28FD64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0DF7006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6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7D819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84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85F12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26387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F52CD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6B520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D9E54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459179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58DBDE4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9BAC8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70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DAA5C7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BAB3B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04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232960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056912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AF9A0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152632E0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78DCA44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3984F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74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52821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F90AF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CA3E9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73D3E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39B3A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165C34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757A67C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7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3ED3F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0E+08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F97A6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7D442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5164F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405656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2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E0F27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1357E346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A4724C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7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65BD3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79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BCD6E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231E9D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896E5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FEC91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19745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6ED141E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2DB6B27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8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54E98E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8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F14FC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32BEF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16E+07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47985A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AC6A0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75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10BDA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7B208604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6CD9AB41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8f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758BDE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6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11DC8D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551D5F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62EE61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6E1F39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65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3EF940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793BBB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vAlign w:val="center"/>
            <w:hideMark/>
          </w:tcPr>
          <w:p w:rsidRPr="00720712" w:rsidR="00720712" w:rsidP="00720712" w:rsidRDefault="00720712" w14:paraId="29C24F13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9b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E605D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5E+08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71DE8A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17BB9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vAlign w:val="center"/>
            <w:hideMark/>
          </w:tcPr>
          <w:p w:rsidRPr="00720712" w:rsidR="00720712" w:rsidP="00720712" w:rsidRDefault="00720712" w14:paraId="029150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1BD819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78E+07</w:t>
            </w:r>
          </w:p>
        </w:tc>
        <w:tc>
          <w:tcPr>
            <w:tcW w:w="1527" w:type="dxa"/>
            <w:noWrap/>
            <w:vAlign w:val="center"/>
            <w:hideMark/>
          </w:tcPr>
          <w:p w:rsidRPr="00720712" w:rsidR="00720712" w:rsidP="00720712" w:rsidRDefault="00720712" w14:paraId="4C65D2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  <w:tr w:rsidRPr="00720712" w:rsidR="00720712" w:rsidTr="00720712" w14:paraId="512E5287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color="auto" w:sz="4" w:space="0"/>
            </w:tcBorders>
            <w:vAlign w:val="center"/>
            <w:hideMark/>
          </w:tcPr>
          <w:p w:rsidRPr="00720712" w:rsidR="00720712" w:rsidP="00720712" w:rsidRDefault="00720712" w14:paraId="038AAA3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9f</w:t>
            </w:r>
          </w:p>
        </w:tc>
        <w:tc>
          <w:tcPr>
            <w:tcW w:w="1527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79B1BDE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5E+08</w:t>
            </w:r>
          </w:p>
        </w:tc>
        <w:tc>
          <w:tcPr>
            <w:tcW w:w="1527" w:type="dxa"/>
            <w:tcBorders>
              <w:bottom w:val="single" w:color="auto" w:sz="4" w:space="0"/>
            </w:tcBorders>
            <w:vAlign w:val="center"/>
            <w:hideMark/>
          </w:tcPr>
          <w:p w:rsidRPr="00720712" w:rsidR="00720712" w:rsidP="00720712" w:rsidRDefault="00720712" w14:paraId="32CF15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tcBorders>
              <w:bottom w:val="single" w:color="auto" w:sz="4" w:space="0"/>
            </w:tcBorders>
            <w:vAlign w:val="center"/>
            <w:hideMark/>
          </w:tcPr>
          <w:p w:rsidRPr="00720712" w:rsidR="00720712" w:rsidP="00720712" w:rsidRDefault="00720712" w14:paraId="4D70B8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13E+07</w:t>
            </w:r>
          </w:p>
        </w:tc>
        <w:tc>
          <w:tcPr>
            <w:tcW w:w="1527" w:type="dxa"/>
            <w:tcBorders>
              <w:bottom w:val="single" w:color="auto" w:sz="4" w:space="0"/>
            </w:tcBorders>
            <w:vAlign w:val="center"/>
            <w:hideMark/>
          </w:tcPr>
          <w:p w:rsidRPr="00720712" w:rsidR="00720712" w:rsidP="00720712" w:rsidRDefault="00720712" w14:paraId="7852F5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21A754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1527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720712" w:rsidR="00720712" w:rsidP="00720712" w:rsidRDefault="00720712" w14:paraId="2B5404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72071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00E+00</w:t>
            </w:r>
          </w:p>
        </w:tc>
      </w:tr>
    </w:tbl>
    <w:p w:rsidRPr="00720712" w:rsidR="008D24C3" w:rsidP="00015D66" w:rsidRDefault="008D24C3" w14:paraId="54AFC7CF" w14:textId="77777777">
      <w:pPr>
        <w:rPr>
          <w:rFonts w:ascii="Times New Roman" w:hAnsi="Times New Roman" w:cs="Times New Roman"/>
        </w:rPr>
      </w:pPr>
    </w:p>
    <w:p w:rsidRPr="00720712" w:rsidR="00F01AC1" w:rsidP="00015D66" w:rsidRDefault="00F01AC1" w14:paraId="00E6333F" w14:textId="77777777">
      <w:pPr>
        <w:rPr>
          <w:rFonts w:ascii="Times New Roman" w:hAnsi="Times New Roman" w:cs="Times New Roman"/>
          <w:sz w:val="18"/>
          <w:szCs w:val="18"/>
        </w:rPr>
      </w:pPr>
    </w:p>
    <w:sectPr w:rsidRPr="00720712" w:rsidR="00F01AC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WordHash hashCode="fuB4MO2DTEVjWf" id="V2ZgtNU2"/>
  </int:Manifest>
  <int:Observations>
    <int:Content id="V2ZgtNU2">
      <int:Rejection type="LegacyProofing"/>
    </int:Content>
  </int:Observations>
</int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1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AC1"/>
    <w:rsid w:val="00015D66"/>
    <w:rsid w:val="004C4F6A"/>
    <w:rsid w:val="006117EF"/>
    <w:rsid w:val="00720712"/>
    <w:rsid w:val="008D24C3"/>
    <w:rsid w:val="00E1146F"/>
    <w:rsid w:val="00F01AC1"/>
    <w:rsid w:val="2205E5F0"/>
    <w:rsid w:val="37A3A39D"/>
    <w:rsid w:val="4408C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CA44C"/>
  <w15:chartTrackingRefBased/>
  <w15:docId w15:val="{70A09719-F435-2848-B650-FE1EB5F1F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EastAsia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D24C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7207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7207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C9C9C9" w:themeColor="accent3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C9C9C9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0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9/09/relationships/intelligence" Target="/word/intelligence.xml" Id="R22bcb45d620145d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u, Jia [A&amp;BE]</dc:creator>
  <keywords/>
  <dc:description/>
  <lastModifiedBy>Jia Liu</lastModifiedBy>
  <revision>3</revision>
  <dcterms:created xsi:type="dcterms:W3CDTF">2021-07-20T22:16:00.0000000Z</dcterms:created>
  <dcterms:modified xsi:type="dcterms:W3CDTF">2021-07-20T22:39:37.5610931Z</dcterms:modified>
</coreProperties>
</file>